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952"/>
        <w:gridCol w:w="1875"/>
        <w:gridCol w:w="2977"/>
        <w:gridCol w:w="137"/>
        <w:gridCol w:w="1422"/>
        <w:gridCol w:w="145"/>
      </w:tblGrid>
      <w:tr w:rsidR="00355A33" w:rsidRPr="00355A33" w14:paraId="1ED535E2" w14:textId="77777777" w:rsidTr="00504844">
        <w:trPr>
          <w:trHeight w:val="400"/>
        </w:trPr>
        <w:tc>
          <w:tcPr>
            <w:tcW w:w="93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09D2" w14:textId="0B16B00A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able S1</w:t>
            </w:r>
            <w:r>
              <w:rPr>
                <w:rFonts w:ascii="Yu Gothic" w:eastAsia="Yu Gothic" w:hAnsi="Yu Gothic" w:cs="Arial"/>
                <w:color w:val="000000"/>
                <w:kern w:val="0"/>
              </w:rPr>
              <w:t xml:space="preserve"> </w:t>
            </w:r>
            <w:r w:rsidRPr="00355A33">
              <w:rPr>
                <w:rFonts w:ascii="Arial" w:eastAsia="Yu Gothic" w:hAnsi="Arial" w:cs="Arial"/>
                <w:color w:val="000000"/>
                <w:kern w:val="0"/>
              </w:rPr>
              <w:t xml:space="preserve">Information for </w:t>
            </w: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keletonema </w:t>
            </w: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strains used for the present study.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7721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</w:tr>
      <w:tr w:rsidR="00355A33" w:rsidRPr="00355A33" w14:paraId="7E3CF713" w14:textId="77777777" w:rsidTr="00504844">
        <w:trPr>
          <w:gridAfter w:val="1"/>
          <w:wAfter w:w="145" w:type="dxa"/>
          <w:trHeight w:val="58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0F38B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bookmarkStart w:id="0" w:name="RANGE!B3:F12"/>
            <w:r w:rsidRPr="00355A33">
              <w:rPr>
                <w:rFonts w:ascii="Arial" w:eastAsia="Yu Gothic" w:hAnsi="Arial" w:cs="Arial"/>
                <w:color w:val="000000"/>
                <w:kern w:val="0"/>
              </w:rPr>
              <w:t>Species</w:t>
            </w:r>
            <w:bookmarkEnd w:id="0"/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C108A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Strai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3271E" w14:textId="77777777" w:rsidR="00355A33" w:rsidRPr="00355A33" w:rsidRDefault="00355A33" w:rsidP="009722B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ocation of Isol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09172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Refere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8C3D1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Accession num.</w:t>
            </w:r>
          </w:p>
        </w:tc>
      </w:tr>
      <w:tr w:rsidR="00355A33" w:rsidRPr="00355A33" w14:paraId="3E7B03E6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7F0E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ardens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E5F9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KC09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4989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okyo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02EF" w14:textId="4B4EF00F" w:rsidR="00355A33" w:rsidRPr="00355A33" w:rsidRDefault="009722BA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CE6FF5">
              <w:rPr>
                <w:rFonts w:ascii="Arial" w:hAnsi="Arial" w:cs="Arial"/>
              </w:rPr>
              <w:t>Enjoji</w:t>
            </w:r>
            <w:proofErr w:type="spellEnd"/>
            <w:r w:rsidR="00504844">
              <w:rPr>
                <w:rFonts w:ascii="Arial" w:hAnsi="Arial" w:cs="Arial"/>
              </w:rPr>
              <w:t xml:space="preserve"> et al., </w:t>
            </w:r>
            <w:r w:rsidRPr="00CE6FF5">
              <w:rPr>
                <w:rFonts w:ascii="Arial" w:hAnsi="Arial" w:cs="Arial"/>
              </w:rPr>
              <w:t>2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4F89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456866</w:t>
            </w:r>
          </w:p>
        </w:tc>
      </w:tr>
      <w:tr w:rsidR="00355A33" w:rsidRPr="00355A33" w14:paraId="148F690A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7330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costatum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A9BE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KC1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A56F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okyo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4AC5" w14:textId="6EDBD401" w:rsidR="00355A33" w:rsidRPr="00355A33" w:rsidRDefault="009722BA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CE6FF5">
              <w:rPr>
                <w:rFonts w:ascii="Arial" w:hAnsi="Arial" w:cs="Arial"/>
              </w:rPr>
              <w:t>Enjoji</w:t>
            </w:r>
            <w:proofErr w:type="spellEnd"/>
            <w:r w:rsidRPr="00CE6FF5">
              <w:rPr>
                <w:rFonts w:ascii="Arial" w:hAnsi="Arial" w:cs="Arial"/>
              </w:rPr>
              <w:t xml:space="preserve"> </w:t>
            </w:r>
            <w:r w:rsidR="00504844">
              <w:rPr>
                <w:rFonts w:ascii="Arial" w:hAnsi="Arial" w:cs="Arial"/>
              </w:rPr>
              <w:t>et al, 2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514B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456856</w:t>
            </w:r>
          </w:p>
        </w:tc>
      </w:tr>
      <w:tr w:rsidR="00355A33" w:rsidRPr="00355A33" w14:paraId="6053D6B5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6059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dohrnii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2D9E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FDK03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E6D5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Dokai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4A73" w14:textId="0BE4C6FA" w:rsidR="00355A33" w:rsidRPr="00355A33" w:rsidRDefault="00504844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</w:rPr>
              <w:t>Yamada et al., 20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0C26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258378</w:t>
            </w:r>
          </w:p>
        </w:tc>
      </w:tr>
      <w:tr w:rsidR="00355A33" w:rsidRPr="00355A33" w14:paraId="6CA21473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D3D8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revillei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C323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FON07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DC00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355A33">
              <w:rPr>
                <w:rFonts w:ascii="Arial" w:eastAsia="Yu Gothic" w:hAnsi="Arial" w:cs="Arial"/>
                <w:color w:val="000000"/>
                <w:kern w:val="0"/>
              </w:rPr>
              <w:t>Onagawa</w:t>
            </w:r>
            <w:proofErr w:type="spellEnd"/>
            <w:r w:rsidRPr="00355A33">
              <w:rPr>
                <w:rFonts w:ascii="Arial" w:eastAsia="Yu Gothic" w:hAnsi="Arial" w:cs="Arial"/>
                <w:color w:val="000000"/>
                <w:kern w:val="0"/>
              </w:rPr>
              <w:t xml:space="preserve">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AE02" w14:textId="17D20378" w:rsidR="00355A33" w:rsidRPr="00355A33" w:rsidRDefault="009722BA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CE6FF5">
              <w:rPr>
                <w:rFonts w:ascii="Arial" w:hAnsi="Arial" w:cs="Arial"/>
              </w:rPr>
              <w:t>Enjoji</w:t>
            </w:r>
            <w:proofErr w:type="spellEnd"/>
            <w:r w:rsidRPr="00CE6FF5">
              <w:rPr>
                <w:rFonts w:ascii="Arial" w:hAnsi="Arial" w:cs="Arial"/>
              </w:rPr>
              <w:t xml:space="preserve"> </w:t>
            </w:r>
            <w:r w:rsidR="00504844">
              <w:rPr>
                <w:rFonts w:ascii="Arial" w:hAnsi="Arial" w:cs="Arial"/>
              </w:rPr>
              <w:t>et al., 2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83E8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258385</w:t>
            </w:r>
          </w:p>
        </w:tc>
      </w:tr>
      <w:tr w:rsidR="00355A33" w:rsidRPr="00355A33" w14:paraId="4DD8D3AB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7052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S. japonicu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CD09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KC03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A48A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okyo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2CE8" w14:textId="18949983" w:rsidR="00355A33" w:rsidRPr="00355A33" w:rsidRDefault="009722BA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CE6FF5">
              <w:rPr>
                <w:rFonts w:ascii="Arial" w:hAnsi="Arial" w:cs="Arial"/>
              </w:rPr>
              <w:t>Enjoji</w:t>
            </w:r>
            <w:proofErr w:type="spellEnd"/>
            <w:r w:rsidRPr="00CE6FF5">
              <w:rPr>
                <w:rFonts w:ascii="Arial" w:hAnsi="Arial" w:cs="Arial"/>
              </w:rPr>
              <w:t xml:space="preserve"> </w:t>
            </w:r>
            <w:r w:rsidR="00504844">
              <w:rPr>
                <w:rFonts w:ascii="Arial" w:hAnsi="Arial" w:cs="Arial"/>
              </w:rPr>
              <w:t>et al., 2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93E7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456858</w:t>
            </w:r>
          </w:p>
        </w:tc>
      </w:tr>
      <w:tr w:rsidR="00355A33" w:rsidRPr="00355A33" w14:paraId="25C95255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1D4B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menzelii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7560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DM080907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C762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Dokai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B679" w14:textId="41A42A98" w:rsidR="00355A33" w:rsidRPr="00355A33" w:rsidRDefault="00504844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</w:rPr>
              <w:t>Yamada et al, 20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5F875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258392</w:t>
            </w:r>
          </w:p>
        </w:tc>
      </w:tr>
      <w:tr w:rsidR="00355A33" w:rsidRPr="00355A33" w14:paraId="3D6DF39A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58B4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potamos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BDDB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P10#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4F3B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355A33">
              <w:rPr>
                <w:rFonts w:ascii="Arial" w:eastAsia="Yu Gothic" w:hAnsi="Arial" w:cs="Arial"/>
                <w:color w:val="000000"/>
                <w:kern w:val="0"/>
              </w:rPr>
              <w:t>Chikugo</w:t>
            </w:r>
            <w:proofErr w:type="spellEnd"/>
            <w:r w:rsidRPr="00355A33">
              <w:rPr>
                <w:rFonts w:ascii="Arial" w:eastAsia="Yu Gothic" w:hAnsi="Arial" w:cs="Arial"/>
                <w:color w:val="000000"/>
                <w:kern w:val="0"/>
              </w:rPr>
              <w:t xml:space="preserve"> Ri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47A7" w14:textId="4311AFDD" w:rsidR="00355A33" w:rsidRPr="00355A33" w:rsidRDefault="009722BA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CE6FF5">
              <w:rPr>
                <w:rFonts w:ascii="Arial" w:hAnsi="Arial" w:cs="Arial"/>
              </w:rPr>
              <w:t>Enjoji</w:t>
            </w:r>
            <w:proofErr w:type="spellEnd"/>
            <w:r w:rsidR="00504844">
              <w:rPr>
                <w:rFonts w:ascii="Arial" w:hAnsi="Arial" w:cs="Arial"/>
              </w:rPr>
              <w:t xml:space="preserve"> et al., 2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9481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258398</w:t>
            </w:r>
          </w:p>
        </w:tc>
      </w:tr>
      <w:tr w:rsidR="00355A33" w:rsidRPr="00355A33" w14:paraId="4EF839CA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3383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pseudocostatum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F6E5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FDK22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5B8D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Dokai B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F814" w14:textId="6E79D4B9" w:rsidR="00355A33" w:rsidRPr="00355A33" w:rsidRDefault="00504844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</w:rPr>
              <w:t>Yamada et al., 20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0407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AB572833</w:t>
            </w:r>
          </w:p>
        </w:tc>
      </w:tr>
      <w:tr w:rsidR="00355A33" w:rsidRPr="00355A33" w14:paraId="142AF8B4" w14:textId="77777777" w:rsidTr="00504844">
        <w:trPr>
          <w:gridAfter w:val="1"/>
          <w:wAfter w:w="145" w:type="dxa"/>
          <w:trHeight w:val="45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DCB88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55A33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tropicum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5EF62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TKC15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D474F" w14:textId="77777777" w:rsidR="00355A33" w:rsidRPr="00355A33" w:rsidRDefault="00355A33" w:rsidP="009722BA">
            <w:pPr>
              <w:widowControl/>
              <w:ind w:rightChars="123" w:right="295"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Ariake Se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59131" w14:textId="3EFE847D" w:rsidR="00355A33" w:rsidRPr="00355A33" w:rsidRDefault="009722BA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CE6FF5">
              <w:rPr>
                <w:rFonts w:ascii="Arial" w:hAnsi="Arial" w:cs="Arial"/>
              </w:rPr>
              <w:t>Enjoji</w:t>
            </w:r>
            <w:proofErr w:type="spellEnd"/>
            <w:r w:rsidR="00504844">
              <w:rPr>
                <w:rFonts w:ascii="Arial" w:hAnsi="Arial" w:cs="Arial"/>
              </w:rPr>
              <w:t xml:space="preserve"> et al., 2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FE96E" w14:textId="77777777" w:rsidR="00355A33" w:rsidRPr="00355A33" w:rsidRDefault="00355A33" w:rsidP="00355A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55A33">
              <w:rPr>
                <w:rFonts w:ascii="Arial" w:eastAsia="Yu Gothic" w:hAnsi="Arial" w:cs="Arial"/>
                <w:color w:val="000000"/>
                <w:kern w:val="0"/>
              </w:rPr>
              <w:t>LC456869</w:t>
            </w:r>
          </w:p>
        </w:tc>
      </w:tr>
    </w:tbl>
    <w:p w14:paraId="1D26447D" w14:textId="77777777" w:rsidR="00CE6FF5" w:rsidRDefault="00CE6FF5"/>
    <w:p w14:paraId="2A121DF4" w14:textId="1EEFEC6E" w:rsidR="00504844" w:rsidRDefault="00504844">
      <w:r w:rsidRPr="00504844">
        <w:rPr>
          <w:rFonts w:ascii="Arial" w:hAnsi="Arial" w:cs="Arial"/>
        </w:rPr>
        <w:t>References</w:t>
      </w:r>
    </w:p>
    <w:p w14:paraId="72F43DE7" w14:textId="754DFAF2" w:rsidR="00504844" w:rsidRDefault="00504844">
      <w:pPr>
        <w:rPr>
          <w:rFonts w:ascii="Arial" w:hAnsi="Arial" w:cs="Arial"/>
        </w:rPr>
      </w:pPr>
      <w:proofErr w:type="spellStart"/>
      <w:r w:rsidRPr="00CE6FF5">
        <w:rPr>
          <w:rFonts w:ascii="Arial" w:hAnsi="Arial" w:cs="Arial"/>
        </w:rPr>
        <w:t>Enjoji</w:t>
      </w:r>
      <w:proofErr w:type="spellEnd"/>
      <w:r w:rsidRPr="00CE6FF5">
        <w:rPr>
          <w:rFonts w:ascii="Arial" w:hAnsi="Arial" w:cs="Arial"/>
        </w:rPr>
        <w:t xml:space="preserve">, N., Katano, T., Yoshinaka, Y., Furuoka, F., Ando, Y., Yamada, M., Hamasaki, T., Miyamura, E., Otsubo, M., &amp; Yokoyama, K. (2019). Development of primer sets for a multiplex and qPCR assays targeting </w:t>
      </w:r>
      <w:proofErr w:type="spellStart"/>
      <w:r w:rsidRPr="00CE6FF5">
        <w:rPr>
          <w:rFonts w:ascii="Arial" w:hAnsi="Arial" w:cs="Arial"/>
          <w:i/>
          <w:iCs/>
        </w:rPr>
        <w:t>Skeletonema</w:t>
      </w:r>
      <w:proofErr w:type="spellEnd"/>
      <w:r w:rsidRPr="00CE6FF5">
        <w:rPr>
          <w:rFonts w:ascii="Arial" w:hAnsi="Arial" w:cs="Arial"/>
        </w:rPr>
        <w:t xml:space="preserve"> species and their application to field samples. </w:t>
      </w:r>
      <w:r w:rsidRPr="00CE6FF5">
        <w:rPr>
          <w:rFonts w:ascii="Arial" w:hAnsi="Arial" w:cs="Arial"/>
          <w:i/>
          <w:iCs/>
        </w:rPr>
        <w:t>Journal of Oceanography</w:t>
      </w:r>
      <w:r w:rsidRPr="00CE6FF5">
        <w:rPr>
          <w:rFonts w:ascii="Arial" w:hAnsi="Arial" w:cs="Arial"/>
        </w:rPr>
        <w:t>, 75, 319–334.</w:t>
      </w:r>
    </w:p>
    <w:p w14:paraId="0E21365F" w14:textId="77777777" w:rsidR="00504844" w:rsidRDefault="00504844">
      <w:pPr>
        <w:rPr>
          <w:rFonts w:ascii="Arial" w:hAnsi="Arial" w:cs="Arial"/>
        </w:rPr>
      </w:pPr>
    </w:p>
    <w:p w14:paraId="2F1E2DB7" w14:textId="77777777" w:rsidR="00504844" w:rsidRPr="00355A33" w:rsidRDefault="00504844" w:rsidP="00504844">
      <w:pPr>
        <w:widowControl/>
        <w:rPr>
          <w:rFonts w:ascii="Arial" w:eastAsia="Yu Gothic" w:hAnsi="Arial" w:cs="Arial"/>
          <w:color w:val="000000"/>
          <w:kern w:val="0"/>
        </w:rPr>
      </w:pPr>
      <w:r w:rsidRPr="00CE6FF5">
        <w:rPr>
          <w:rFonts w:ascii="Arial" w:hAnsi="Arial" w:cs="Arial"/>
        </w:rPr>
        <w:t xml:space="preserve">Yamada, M., Katsuki, E., Otsubo, M., Kawaguchi, M., Ichimi, K., </w:t>
      </w:r>
      <w:proofErr w:type="spellStart"/>
      <w:r w:rsidRPr="00CE6FF5">
        <w:rPr>
          <w:rFonts w:ascii="Arial" w:hAnsi="Arial" w:cs="Arial"/>
        </w:rPr>
        <w:t>Kaeriyama</w:t>
      </w:r>
      <w:proofErr w:type="spellEnd"/>
      <w:r w:rsidRPr="00CE6FF5">
        <w:rPr>
          <w:rFonts w:ascii="Arial" w:hAnsi="Arial" w:cs="Arial"/>
        </w:rPr>
        <w:t>, H., Tada, K., &amp; Harrison, P. J. (2010). Species diversity of genus</w:t>
      </w:r>
      <w:r w:rsidRPr="00CE6FF5">
        <w:rPr>
          <w:rFonts w:ascii="Arial" w:hAnsi="Arial" w:cs="Arial"/>
          <w:i/>
        </w:rPr>
        <w:t xml:space="preserve"> </w:t>
      </w:r>
      <w:proofErr w:type="spellStart"/>
      <w:r w:rsidRPr="00CE6FF5">
        <w:rPr>
          <w:rFonts w:ascii="Arial" w:hAnsi="Arial" w:cs="Arial"/>
          <w:i/>
        </w:rPr>
        <w:t>Skeletonema</w:t>
      </w:r>
      <w:proofErr w:type="spellEnd"/>
      <w:r w:rsidRPr="00CE6FF5">
        <w:rPr>
          <w:rFonts w:ascii="Arial" w:hAnsi="Arial" w:cs="Arial"/>
        </w:rPr>
        <w:t xml:space="preserve"> (Bacillariophyceae) in the industrial harbor Dokai Bay, Japan.</w:t>
      </w:r>
      <w:r w:rsidRPr="00CE6FF5">
        <w:rPr>
          <w:rFonts w:ascii="Arial" w:hAnsi="Arial" w:cs="Arial"/>
          <w:iCs/>
        </w:rPr>
        <w:t xml:space="preserve"> </w:t>
      </w:r>
      <w:r w:rsidRPr="00CE6FF5">
        <w:rPr>
          <w:rFonts w:ascii="Arial" w:hAnsi="Arial" w:cs="Arial"/>
          <w:i/>
        </w:rPr>
        <w:t>Journal of Oceanography</w:t>
      </w:r>
      <w:r w:rsidRPr="00CE6FF5">
        <w:rPr>
          <w:rFonts w:ascii="Arial" w:hAnsi="Arial" w:cs="Arial"/>
          <w:iCs/>
        </w:rPr>
        <w:t>,</w:t>
      </w:r>
      <w:r w:rsidRPr="00CE6FF5">
        <w:rPr>
          <w:rFonts w:ascii="Arial" w:hAnsi="Arial" w:cs="Arial"/>
        </w:rPr>
        <w:t xml:space="preserve"> </w:t>
      </w:r>
      <w:r w:rsidRPr="00CE6FF5">
        <w:rPr>
          <w:rFonts w:ascii="Arial" w:hAnsi="Arial" w:cs="Arial"/>
          <w:bCs/>
        </w:rPr>
        <w:t>66</w:t>
      </w:r>
      <w:r w:rsidRPr="00CE6FF5">
        <w:rPr>
          <w:rFonts w:ascii="Arial" w:hAnsi="Arial" w:cs="Arial"/>
        </w:rPr>
        <w:t>, 755–771.</w:t>
      </w:r>
    </w:p>
    <w:p w14:paraId="5DDC4CC0" w14:textId="77777777" w:rsidR="00504844" w:rsidRDefault="00504844"/>
    <w:sectPr w:rsidR="00504844" w:rsidSect="00355A33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33"/>
    <w:rsid w:val="00001E14"/>
    <w:rsid w:val="00005D2F"/>
    <w:rsid w:val="000062A6"/>
    <w:rsid w:val="00012AB7"/>
    <w:rsid w:val="00022E1A"/>
    <w:rsid w:val="00035AE0"/>
    <w:rsid w:val="00044E81"/>
    <w:rsid w:val="00044F23"/>
    <w:rsid w:val="000518EC"/>
    <w:rsid w:val="00052F8B"/>
    <w:rsid w:val="00054BA4"/>
    <w:rsid w:val="00057333"/>
    <w:rsid w:val="000670EF"/>
    <w:rsid w:val="0007569C"/>
    <w:rsid w:val="0008121D"/>
    <w:rsid w:val="00081586"/>
    <w:rsid w:val="0008271B"/>
    <w:rsid w:val="00082CEA"/>
    <w:rsid w:val="00091BAA"/>
    <w:rsid w:val="000A2168"/>
    <w:rsid w:val="000A3AAF"/>
    <w:rsid w:val="000B2F6C"/>
    <w:rsid w:val="000C1D83"/>
    <w:rsid w:val="000C505F"/>
    <w:rsid w:val="000E592A"/>
    <w:rsid w:val="00105146"/>
    <w:rsid w:val="00125802"/>
    <w:rsid w:val="0013760F"/>
    <w:rsid w:val="00163787"/>
    <w:rsid w:val="001746B5"/>
    <w:rsid w:val="00187A6A"/>
    <w:rsid w:val="001A5215"/>
    <w:rsid w:val="001A5D44"/>
    <w:rsid w:val="001D141D"/>
    <w:rsid w:val="001D2486"/>
    <w:rsid w:val="001E01E7"/>
    <w:rsid w:val="001E6463"/>
    <w:rsid w:val="001E74AA"/>
    <w:rsid w:val="001F446B"/>
    <w:rsid w:val="00207838"/>
    <w:rsid w:val="00220279"/>
    <w:rsid w:val="00220CAB"/>
    <w:rsid w:val="0022222F"/>
    <w:rsid w:val="00226A35"/>
    <w:rsid w:val="0023327C"/>
    <w:rsid w:val="0023759B"/>
    <w:rsid w:val="00250A58"/>
    <w:rsid w:val="00254542"/>
    <w:rsid w:val="00255BD3"/>
    <w:rsid w:val="00257B23"/>
    <w:rsid w:val="00257D20"/>
    <w:rsid w:val="002642FD"/>
    <w:rsid w:val="002653EB"/>
    <w:rsid w:val="0027028D"/>
    <w:rsid w:val="002779B5"/>
    <w:rsid w:val="00277A4D"/>
    <w:rsid w:val="002A3A39"/>
    <w:rsid w:val="002A6FE9"/>
    <w:rsid w:val="002B2AE6"/>
    <w:rsid w:val="002C6113"/>
    <w:rsid w:val="002D27FA"/>
    <w:rsid w:val="002D74B1"/>
    <w:rsid w:val="002E616E"/>
    <w:rsid w:val="002F388F"/>
    <w:rsid w:val="002F754C"/>
    <w:rsid w:val="00307EFA"/>
    <w:rsid w:val="003239C1"/>
    <w:rsid w:val="003271D4"/>
    <w:rsid w:val="003310DE"/>
    <w:rsid w:val="00340D1A"/>
    <w:rsid w:val="003431AE"/>
    <w:rsid w:val="003458C0"/>
    <w:rsid w:val="00355A33"/>
    <w:rsid w:val="003671EC"/>
    <w:rsid w:val="003738A3"/>
    <w:rsid w:val="0037523B"/>
    <w:rsid w:val="003764D9"/>
    <w:rsid w:val="00381527"/>
    <w:rsid w:val="00392D40"/>
    <w:rsid w:val="00394728"/>
    <w:rsid w:val="003A3BE5"/>
    <w:rsid w:val="003C3D06"/>
    <w:rsid w:val="003C3F4F"/>
    <w:rsid w:val="003E5DEA"/>
    <w:rsid w:val="003F1FCF"/>
    <w:rsid w:val="00403EDD"/>
    <w:rsid w:val="00405451"/>
    <w:rsid w:val="00434A41"/>
    <w:rsid w:val="004373AB"/>
    <w:rsid w:val="00445B71"/>
    <w:rsid w:val="00454DB4"/>
    <w:rsid w:val="004621EC"/>
    <w:rsid w:val="00471060"/>
    <w:rsid w:val="00471D9F"/>
    <w:rsid w:val="00473A38"/>
    <w:rsid w:val="00491A96"/>
    <w:rsid w:val="004C11E7"/>
    <w:rsid w:val="004D3AAF"/>
    <w:rsid w:val="004D4DD9"/>
    <w:rsid w:val="004E266A"/>
    <w:rsid w:val="004E5C68"/>
    <w:rsid w:val="004F6420"/>
    <w:rsid w:val="00504844"/>
    <w:rsid w:val="005072E0"/>
    <w:rsid w:val="00512D2D"/>
    <w:rsid w:val="00515B09"/>
    <w:rsid w:val="00516F19"/>
    <w:rsid w:val="00520AD9"/>
    <w:rsid w:val="005358D1"/>
    <w:rsid w:val="00552EF2"/>
    <w:rsid w:val="00553A6A"/>
    <w:rsid w:val="00565041"/>
    <w:rsid w:val="00565FE5"/>
    <w:rsid w:val="00585945"/>
    <w:rsid w:val="00586785"/>
    <w:rsid w:val="005905BA"/>
    <w:rsid w:val="00594F1B"/>
    <w:rsid w:val="00595248"/>
    <w:rsid w:val="005B2A1C"/>
    <w:rsid w:val="005C2F23"/>
    <w:rsid w:val="005D471C"/>
    <w:rsid w:val="005F4D15"/>
    <w:rsid w:val="006021E6"/>
    <w:rsid w:val="00604309"/>
    <w:rsid w:val="00610149"/>
    <w:rsid w:val="00611AC0"/>
    <w:rsid w:val="006155A0"/>
    <w:rsid w:val="0062341F"/>
    <w:rsid w:val="00623D12"/>
    <w:rsid w:val="006244B6"/>
    <w:rsid w:val="006410A5"/>
    <w:rsid w:val="00651B1E"/>
    <w:rsid w:val="00660664"/>
    <w:rsid w:val="00664BA9"/>
    <w:rsid w:val="00666010"/>
    <w:rsid w:val="00680BD9"/>
    <w:rsid w:val="006930AD"/>
    <w:rsid w:val="00695864"/>
    <w:rsid w:val="00696726"/>
    <w:rsid w:val="006B7BAF"/>
    <w:rsid w:val="006E5B3A"/>
    <w:rsid w:val="006E7367"/>
    <w:rsid w:val="006F271A"/>
    <w:rsid w:val="006F3D0F"/>
    <w:rsid w:val="00716262"/>
    <w:rsid w:val="007265ED"/>
    <w:rsid w:val="0073275B"/>
    <w:rsid w:val="00750837"/>
    <w:rsid w:val="007511CD"/>
    <w:rsid w:val="00751673"/>
    <w:rsid w:val="00751C76"/>
    <w:rsid w:val="00761F80"/>
    <w:rsid w:val="00762A41"/>
    <w:rsid w:val="007631B6"/>
    <w:rsid w:val="00764377"/>
    <w:rsid w:val="0077311F"/>
    <w:rsid w:val="007766B4"/>
    <w:rsid w:val="007850CA"/>
    <w:rsid w:val="007A5966"/>
    <w:rsid w:val="007D7ABE"/>
    <w:rsid w:val="007F08FE"/>
    <w:rsid w:val="007F0FF2"/>
    <w:rsid w:val="007F36AC"/>
    <w:rsid w:val="007F4910"/>
    <w:rsid w:val="007F75CD"/>
    <w:rsid w:val="008018DE"/>
    <w:rsid w:val="00802BDA"/>
    <w:rsid w:val="00810E94"/>
    <w:rsid w:val="008134B6"/>
    <w:rsid w:val="008205A2"/>
    <w:rsid w:val="00826BC2"/>
    <w:rsid w:val="00830B72"/>
    <w:rsid w:val="008406E5"/>
    <w:rsid w:val="00840B1D"/>
    <w:rsid w:val="00846499"/>
    <w:rsid w:val="00850F97"/>
    <w:rsid w:val="00852881"/>
    <w:rsid w:val="008532F2"/>
    <w:rsid w:val="00856E45"/>
    <w:rsid w:val="008739A5"/>
    <w:rsid w:val="00881522"/>
    <w:rsid w:val="00892FA7"/>
    <w:rsid w:val="00894F20"/>
    <w:rsid w:val="008956A9"/>
    <w:rsid w:val="00895ECF"/>
    <w:rsid w:val="00897EE1"/>
    <w:rsid w:val="008A1397"/>
    <w:rsid w:val="008B2DFD"/>
    <w:rsid w:val="008B623E"/>
    <w:rsid w:val="008C3E8B"/>
    <w:rsid w:val="008D06DC"/>
    <w:rsid w:val="008D3516"/>
    <w:rsid w:val="008E5BC6"/>
    <w:rsid w:val="00912A5C"/>
    <w:rsid w:val="00913F27"/>
    <w:rsid w:val="00915E7B"/>
    <w:rsid w:val="00917ACC"/>
    <w:rsid w:val="00921B2F"/>
    <w:rsid w:val="0093129E"/>
    <w:rsid w:val="009428F2"/>
    <w:rsid w:val="0095624C"/>
    <w:rsid w:val="00962C20"/>
    <w:rsid w:val="00964DFF"/>
    <w:rsid w:val="00964FA9"/>
    <w:rsid w:val="00965F7D"/>
    <w:rsid w:val="00966B5A"/>
    <w:rsid w:val="009722BA"/>
    <w:rsid w:val="00976425"/>
    <w:rsid w:val="00987C48"/>
    <w:rsid w:val="009A1E32"/>
    <w:rsid w:val="009A61DA"/>
    <w:rsid w:val="009A6B11"/>
    <w:rsid w:val="009B3A7F"/>
    <w:rsid w:val="009B64AE"/>
    <w:rsid w:val="009C2693"/>
    <w:rsid w:val="009E3D42"/>
    <w:rsid w:val="00A0064A"/>
    <w:rsid w:val="00A00A04"/>
    <w:rsid w:val="00A10952"/>
    <w:rsid w:val="00A25C5C"/>
    <w:rsid w:val="00A36AEA"/>
    <w:rsid w:val="00A46189"/>
    <w:rsid w:val="00A47B70"/>
    <w:rsid w:val="00A47EF5"/>
    <w:rsid w:val="00A5242D"/>
    <w:rsid w:val="00A67D7B"/>
    <w:rsid w:val="00A7294D"/>
    <w:rsid w:val="00A76352"/>
    <w:rsid w:val="00A819B9"/>
    <w:rsid w:val="00A837A1"/>
    <w:rsid w:val="00A87A0C"/>
    <w:rsid w:val="00A919AA"/>
    <w:rsid w:val="00A92836"/>
    <w:rsid w:val="00AA6016"/>
    <w:rsid w:val="00AB0015"/>
    <w:rsid w:val="00AC5234"/>
    <w:rsid w:val="00AE51A4"/>
    <w:rsid w:val="00B06749"/>
    <w:rsid w:val="00B06B06"/>
    <w:rsid w:val="00B159DB"/>
    <w:rsid w:val="00B17D26"/>
    <w:rsid w:val="00B21547"/>
    <w:rsid w:val="00B23ED2"/>
    <w:rsid w:val="00B33552"/>
    <w:rsid w:val="00B35B1E"/>
    <w:rsid w:val="00B360A8"/>
    <w:rsid w:val="00B41506"/>
    <w:rsid w:val="00B53B23"/>
    <w:rsid w:val="00B5409F"/>
    <w:rsid w:val="00B64102"/>
    <w:rsid w:val="00B72A01"/>
    <w:rsid w:val="00B840B3"/>
    <w:rsid w:val="00B87169"/>
    <w:rsid w:val="00B943C5"/>
    <w:rsid w:val="00B961A9"/>
    <w:rsid w:val="00B975A3"/>
    <w:rsid w:val="00BA04DC"/>
    <w:rsid w:val="00BA25C2"/>
    <w:rsid w:val="00BB32E9"/>
    <w:rsid w:val="00BB46F5"/>
    <w:rsid w:val="00BC2882"/>
    <w:rsid w:val="00BC78E2"/>
    <w:rsid w:val="00BE13B1"/>
    <w:rsid w:val="00C0115A"/>
    <w:rsid w:val="00C131FB"/>
    <w:rsid w:val="00C14AC8"/>
    <w:rsid w:val="00C16F27"/>
    <w:rsid w:val="00C350FB"/>
    <w:rsid w:val="00C352B8"/>
    <w:rsid w:val="00C42D72"/>
    <w:rsid w:val="00C437B9"/>
    <w:rsid w:val="00C60E02"/>
    <w:rsid w:val="00C61DDD"/>
    <w:rsid w:val="00C70891"/>
    <w:rsid w:val="00C71170"/>
    <w:rsid w:val="00C7493A"/>
    <w:rsid w:val="00CB070A"/>
    <w:rsid w:val="00CB1148"/>
    <w:rsid w:val="00CC204C"/>
    <w:rsid w:val="00CD0CA2"/>
    <w:rsid w:val="00CD0D52"/>
    <w:rsid w:val="00CD122C"/>
    <w:rsid w:val="00CE6FF5"/>
    <w:rsid w:val="00D00595"/>
    <w:rsid w:val="00D04F80"/>
    <w:rsid w:val="00D152DE"/>
    <w:rsid w:val="00D16EFF"/>
    <w:rsid w:val="00D171C0"/>
    <w:rsid w:val="00D17F22"/>
    <w:rsid w:val="00D218D1"/>
    <w:rsid w:val="00D3286E"/>
    <w:rsid w:val="00D347F7"/>
    <w:rsid w:val="00D35153"/>
    <w:rsid w:val="00D5278E"/>
    <w:rsid w:val="00D651A5"/>
    <w:rsid w:val="00D670C7"/>
    <w:rsid w:val="00D712B0"/>
    <w:rsid w:val="00DB436D"/>
    <w:rsid w:val="00DC77B6"/>
    <w:rsid w:val="00DD00BD"/>
    <w:rsid w:val="00DF3E1F"/>
    <w:rsid w:val="00E00B39"/>
    <w:rsid w:val="00E04193"/>
    <w:rsid w:val="00E31677"/>
    <w:rsid w:val="00E33C47"/>
    <w:rsid w:val="00E40AB4"/>
    <w:rsid w:val="00E47E97"/>
    <w:rsid w:val="00E552ED"/>
    <w:rsid w:val="00E94979"/>
    <w:rsid w:val="00EC2822"/>
    <w:rsid w:val="00EC54DA"/>
    <w:rsid w:val="00ED194E"/>
    <w:rsid w:val="00ED54A9"/>
    <w:rsid w:val="00EF05B4"/>
    <w:rsid w:val="00EF3E0D"/>
    <w:rsid w:val="00F1364C"/>
    <w:rsid w:val="00F21EE6"/>
    <w:rsid w:val="00F23123"/>
    <w:rsid w:val="00F23138"/>
    <w:rsid w:val="00F30A4F"/>
    <w:rsid w:val="00F37009"/>
    <w:rsid w:val="00F418CE"/>
    <w:rsid w:val="00F51FCD"/>
    <w:rsid w:val="00F57EE7"/>
    <w:rsid w:val="00F64DD1"/>
    <w:rsid w:val="00F74217"/>
    <w:rsid w:val="00F751BF"/>
    <w:rsid w:val="00F959FD"/>
    <w:rsid w:val="00FB39AC"/>
    <w:rsid w:val="00FB58CB"/>
    <w:rsid w:val="00FE4987"/>
    <w:rsid w:val="00FE618A"/>
    <w:rsid w:val="00FE7508"/>
    <w:rsid w:val="00FF0369"/>
    <w:rsid w:val="00FF692C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19610"/>
  <w15:chartTrackingRefBased/>
  <w15:docId w15:val="{82DE5F0E-6E90-C24D-AAD9-06CF4F84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5A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A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A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A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A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A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A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A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A3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A3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A3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A33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A3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A3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A33"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A33"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A33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55A33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A3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A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A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A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A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004</Characters>
  <Application>Microsoft Office Word</Application>
  <DocSecurity>0</DocSecurity>
  <Lines>125</Lines>
  <Paragraphs>139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野　俊也</dc:creator>
  <cp:keywords/>
  <dc:description/>
  <cp:lastModifiedBy>Megan Sherritt</cp:lastModifiedBy>
  <cp:revision>2</cp:revision>
  <dcterms:created xsi:type="dcterms:W3CDTF">2026-04-01T12:04:00Z</dcterms:created>
  <dcterms:modified xsi:type="dcterms:W3CDTF">2026-04-01T12:04:00Z</dcterms:modified>
</cp:coreProperties>
</file>